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7"/>
        <w:gridCol w:w="975"/>
        <w:gridCol w:w="956"/>
        <w:gridCol w:w="734"/>
        <w:gridCol w:w="933"/>
        <w:gridCol w:w="933"/>
        <w:gridCol w:w="1284"/>
      </w:tblGrid>
      <w:tr w:rsidR="005426A4" w:rsidRPr="005426A4" w14:paraId="21206F58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F19EF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CBI Accession Numb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82D58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_U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708A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onc_N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45392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d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A704D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.valu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72AA2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F6EE4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me</w:t>
            </w:r>
          </w:p>
        </w:tc>
      </w:tr>
      <w:tr w:rsidR="008F2BB9" w:rsidRPr="005426A4" w14:paraId="4DE84DAA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C3578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805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7C26C5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E815E2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9C2910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E019DE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5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4CFEF7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2.25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E0EBD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hkg2</w:t>
            </w:r>
          </w:p>
        </w:tc>
      </w:tr>
      <w:tr w:rsidR="008F2BB9" w:rsidRPr="005426A4" w14:paraId="31CA56C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F846E7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88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C4E515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953651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1732E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3.9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C7690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0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1D5DC3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58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2C772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rpl36</w:t>
            </w:r>
          </w:p>
        </w:tc>
      </w:tr>
      <w:tr w:rsidR="008F2BB9" w:rsidRPr="005426A4" w14:paraId="44ADB893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70D003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3167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E8DF41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C98420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DE8C5B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BB3289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3.61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8E8372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4.9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557672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apsa</w:t>
            </w:r>
            <w:proofErr w:type="spellEnd"/>
          </w:p>
        </w:tc>
      </w:tr>
      <w:tr w:rsidR="008F2BB9" w:rsidRPr="005426A4" w14:paraId="3AF8F21A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8EABFA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205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688817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398DE9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05D5EC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EC9402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7.92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F6B8F6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17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22A3F6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tm3</w:t>
            </w:r>
          </w:p>
        </w:tc>
      </w:tr>
      <w:tr w:rsidR="008F2BB9" w:rsidRPr="005426A4" w14:paraId="04473C2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CB233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07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FD37CE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529540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34BA07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5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D16919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39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B9B3A8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2.20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2E0A1F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r1303</w:t>
            </w:r>
          </w:p>
        </w:tc>
      </w:tr>
      <w:tr w:rsidR="008F2BB9" w:rsidRPr="005426A4" w14:paraId="2C5F6A2A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B656E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910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ACF0ED1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784A4F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C77F35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167EB2C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4.31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B5C56F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7.06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6413FB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ib3</w:t>
            </w:r>
          </w:p>
        </w:tc>
      </w:tr>
      <w:tr w:rsidR="008F2BB9" w:rsidRPr="005426A4" w14:paraId="22396173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7888E6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7048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28CFE0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B8292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CC560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7CBF67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6.08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7AFDC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9.84E-0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B22B70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bm4</w:t>
            </w:r>
          </w:p>
        </w:tc>
        <w:bookmarkStart w:id="0" w:name="_GoBack"/>
        <w:bookmarkEnd w:id="0"/>
      </w:tr>
      <w:tr w:rsidR="008F2BB9" w:rsidRPr="005426A4" w14:paraId="72A8A79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C49A1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723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815898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306E0C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AB05B" w14:textId="77777777" w:rsidR="008F2BB9" w:rsidRPr="005426A4" w:rsidRDefault="008F2BB9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C5F69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9.79E-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51C81" w14:textId="77777777" w:rsidR="008F2BB9" w:rsidRPr="00D6327E" w:rsidRDefault="008F2BB9">
            <w:pPr>
              <w:jc w:val="right"/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 w:rsidRPr="00D6327E">
              <w:rPr>
                <w:rFonts w:ascii="Calibri" w:eastAsia="Times New Roman" w:hAnsi="Calibri"/>
                <w:color w:val="000000"/>
                <w:sz w:val="20"/>
                <w:szCs w:val="20"/>
              </w:rPr>
              <w:t>1.43E-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536724" w14:textId="77777777" w:rsidR="008F2BB9" w:rsidRPr="005426A4" w:rsidRDefault="008F2BB9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ycard</w:t>
            </w:r>
            <w:proofErr w:type="spellEnd"/>
          </w:p>
        </w:tc>
      </w:tr>
      <w:tr w:rsidR="005426A4" w:rsidRPr="005426A4" w14:paraId="15BB3BF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32520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01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82A2D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AE4EC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10EA0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EE0DA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6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8F39D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83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AB4D25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oxa1</w:t>
            </w:r>
          </w:p>
        </w:tc>
      </w:tr>
      <w:tr w:rsidR="005426A4" w:rsidRPr="005426A4" w14:paraId="1945902C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F83D0F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22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4B497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4ED62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79F07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0B6A8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4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01F68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5BC29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fe2</w:t>
            </w:r>
          </w:p>
        </w:tc>
      </w:tr>
      <w:tr w:rsidR="005426A4" w:rsidRPr="005426A4" w14:paraId="23A89E70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B8B5F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39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2A61C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F527D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55CC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C4649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5457E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9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BC878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52</w:t>
            </w:r>
          </w:p>
        </w:tc>
      </w:tr>
      <w:tr w:rsidR="005426A4" w:rsidRPr="005426A4" w14:paraId="24989E86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6D2F858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141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8E10A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21917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D7327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6DE3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14E-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7A13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E-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FE45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lek2</w:t>
            </w:r>
          </w:p>
        </w:tc>
      </w:tr>
      <w:tr w:rsidR="005426A4" w:rsidRPr="005426A4" w14:paraId="08028B7F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065340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61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B4663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C1122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E276C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F2850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8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E56EB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8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596A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s2g</w:t>
            </w:r>
          </w:p>
        </w:tc>
      </w:tr>
      <w:tr w:rsidR="005426A4" w:rsidRPr="005426A4" w14:paraId="6FCF27F3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E4B65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76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8F4DB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A622A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8C361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5.7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3C68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29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E40F7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7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32540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tga10</w:t>
            </w:r>
          </w:p>
        </w:tc>
      </w:tr>
      <w:tr w:rsidR="005426A4" w:rsidRPr="005426A4" w14:paraId="512DAB78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3C7C1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809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70ED3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48809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79EA2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180CE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0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0B462C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93E-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3EF44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pp4r1</w:t>
            </w:r>
          </w:p>
        </w:tc>
      </w:tr>
      <w:tr w:rsidR="005426A4" w:rsidRPr="005426A4" w14:paraId="39A21DB8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18019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216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03013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5337C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FDD7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2F974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4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AC34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1E-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B3326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ynpo</w:t>
            </w:r>
            <w:proofErr w:type="spellEnd"/>
          </w:p>
        </w:tc>
      </w:tr>
      <w:tr w:rsidR="005426A4" w:rsidRPr="005426A4" w14:paraId="7DECB765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5AF66F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333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CCAF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F2C92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31CE20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18B56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F448D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A8BA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phk1</w:t>
            </w:r>
          </w:p>
        </w:tc>
      </w:tr>
      <w:tr w:rsidR="005426A4" w:rsidRPr="005426A4" w14:paraId="066C285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44983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_133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8FCCB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AC9F5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6A45F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0B01C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4F079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E38B8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ps1a</w:t>
            </w:r>
          </w:p>
        </w:tc>
      </w:tr>
      <w:tr w:rsidR="005426A4" w:rsidRPr="005426A4" w14:paraId="5CBCDB7C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55305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_1336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2CF23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51C3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27797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6A9E4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47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469C1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61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DE6B0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hps1a</w:t>
            </w:r>
          </w:p>
        </w:tc>
      </w:tr>
      <w:tr w:rsidR="005426A4" w:rsidRPr="005426A4" w14:paraId="05B2CF50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3D0C1F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251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06E69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C8125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740F8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85C22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5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755C7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89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68C0A2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atsl3</w:t>
            </w:r>
          </w:p>
        </w:tc>
      </w:tr>
      <w:tr w:rsidR="005426A4" w:rsidRPr="005426A4" w14:paraId="69782AA4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7D5F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83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68AE3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0380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A1C89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99529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01A5B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4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E84C4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gef1</w:t>
            </w:r>
          </w:p>
        </w:tc>
      </w:tr>
      <w:tr w:rsidR="005426A4" w:rsidRPr="005426A4" w14:paraId="478E0D23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D4C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3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D8CD0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3DAE5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5595D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635F3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95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47707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3E-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1FEF1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yat1</w:t>
            </w:r>
          </w:p>
        </w:tc>
      </w:tr>
      <w:tr w:rsidR="005426A4" w:rsidRPr="005426A4" w14:paraId="2BC48226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9ACA4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350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4F3E4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B14982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1F28F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4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73D9D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0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799B0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65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3C0CD1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juba</w:t>
            </w:r>
            <w:proofErr w:type="spellEnd"/>
          </w:p>
        </w:tc>
      </w:tr>
      <w:tr w:rsidR="005426A4" w:rsidRPr="005426A4" w14:paraId="131E33DB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1A59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50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9D3F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45833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C7E90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43FB7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79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133EC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3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5D2340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urf6</w:t>
            </w:r>
          </w:p>
        </w:tc>
      </w:tr>
      <w:tr w:rsidR="005426A4" w:rsidRPr="005426A4" w14:paraId="0FCD512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B817B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96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72F2C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D82BE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185F6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10FE9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2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047AB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7E-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59D3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as1i</w:t>
            </w:r>
          </w:p>
        </w:tc>
      </w:tr>
      <w:tr w:rsidR="005426A4" w:rsidRPr="005426A4" w14:paraId="1914FDF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AEF68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174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35273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2F027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7F392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C0221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2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E8007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8E-1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663BE8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c35f6</w:t>
            </w:r>
          </w:p>
        </w:tc>
      </w:tr>
      <w:tr w:rsidR="005426A4" w:rsidRPr="005426A4" w14:paraId="0DA842BE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608A0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36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9D2F4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2C6C3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418D9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E2D36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5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D594C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73E-1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BA49A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upr1</w:t>
            </w:r>
          </w:p>
        </w:tc>
      </w:tr>
      <w:tr w:rsidR="005426A4" w:rsidRPr="005426A4" w14:paraId="7DBBD8EE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1539E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774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B4CA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99690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60209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D021D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21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AF2A2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81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F09CC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stm2</w:t>
            </w:r>
          </w:p>
        </w:tc>
      </w:tr>
      <w:tr w:rsidR="005426A4" w:rsidRPr="005426A4" w14:paraId="67EBB06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7E23B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3398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2CE3B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27F0B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985A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9918D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5B647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44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294FE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T1-CE14</w:t>
            </w:r>
          </w:p>
        </w:tc>
      </w:tr>
      <w:tr w:rsidR="005426A4" w:rsidRPr="005426A4" w14:paraId="57D7BFC2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DC3F6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129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7A462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E18B1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A31F5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F743B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15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CE8B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27E-1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A99C22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tse</w:t>
            </w:r>
            <w:proofErr w:type="spellEnd"/>
          </w:p>
        </w:tc>
      </w:tr>
      <w:tr w:rsidR="005426A4" w:rsidRPr="005426A4" w14:paraId="7C6A42F5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E4559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R_1286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B51D3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2F5F4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7614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6.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C31B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6E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DB3D0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77E-1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C0F455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rlet7g</w:t>
            </w:r>
          </w:p>
        </w:tc>
      </w:tr>
      <w:tr w:rsidR="005426A4" w:rsidRPr="005426A4" w14:paraId="7847AFE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97A84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7066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1FFF5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2978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7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CAD18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0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4310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1E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6AD53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47E-1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82140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ln3</w:t>
            </w:r>
          </w:p>
        </w:tc>
      </w:tr>
      <w:tr w:rsidR="005426A4" w:rsidRPr="005426A4" w14:paraId="64743F24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341CE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349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74526E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F332A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EC1C4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06565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2B336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7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60C50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1qtnf6</w:t>
            </w:r>
          </w:p>
        </w:tc>
      </w:tr>
      <w:tr w:rsidR="005426A4" w:rsidRPr="005426A4" w14:paraId="1DE6AA12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A7237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76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09635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345D1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E4117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7E374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77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1C6C9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6E-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7F0B70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lp1</w:t>
            </w:r>
          </w:p>
        </w:tc>
      </w:tr>
      <w:tr w:rsidR="005426A4" w:rsidRPr="005426A4" w14:paraId="2EAD9748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173AF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28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3E326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20925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9B66F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A6E5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3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F7100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10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2F17B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hrna3</w:t>
            </w:r>
          </w:p>
        </w:tc>
      </w:tr>
      <w:tr w:rsidR="005426A4" w:rsidRPr="005426A4" w14:paraId="0F88704B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9169C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347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9452E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3D770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0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0C453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C7808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0E-1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9AB46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E-1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089D54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mat4</w:t>
            </w:r>
          </w:p>
        </w:tc>
      </w:tr>
      <w:tr w:rsidR="005426A4" w:rsidRPr="005426A4" w14:paraId="7BD3596C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489962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910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30F78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5C9D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D41C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8249A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5E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51B44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9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7E3C11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cl1</w:t>
            </w:r>
          </w:p>
        </w:tc>
      </w:tr>
      <w:tr w:rsidR="005426A4" w:rsidRPr="005426A4" w14:paraId="038049F4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1A912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7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440387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C26A2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36FDE1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81CD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2E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66D04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E-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4FFBE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Gorasp2</w:t>
            </w:r>
          </w:p>
        </w:tc>
      </w:tr>
      <w:tr w:rsidR="005426A4" w:rsidRPr="005426A4" w14:paraId="5C39AB02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A1D87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lastRenderedPageBreak/>
              <w:t>NM_0011918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FA9B0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1B671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54EB2A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7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2772B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2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6911C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6E-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DCC336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tk32a</w:t>
            </w:r>
          </w:p>
        </w:tc>
      </w:tr>
      <w:tr w:rsidR="005426A4" w:rsidRPr="005426A4" w14:paraId="2E87AED9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625501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226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63C2B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316E3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5D694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C9F0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4E-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8DF8B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55E-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8BFD7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lit2</w:t>
            </w:r>
          </w:p>
        </w:tc>
      </w:tr>
      <w:tr w:rsidR="005426A4" w:rsidRPr="005426A4" w14:paraId="5F48E6F3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4B94F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68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EDBA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5CEB7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C2C3C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DD409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09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03F3DE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1E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AF4DD0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dcp1</w:t>
            </w:r>
          </w:p>
        </w:tc>
      </w:tr>
      <w:tr w:rsidR="005426A4" w:rsidRPr="005426A4" w14:paraId="12D3B47C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D0CF9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04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B7DEF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F19C2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7001F4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BD50A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61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CB9FF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17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C467E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r1304</w:t>
            </w:r>
          </w:p>
        </w:tc>
      </w:tr>
      <w:tr w:rsidR="005426A4" w:rsidRPr="005426A4" w14:paraId="2C37685C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BFB42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254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6F952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BA20F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8E3EF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7.9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12C19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84E-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9A3E6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45E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59199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f1</w:t>
            </w:r>
          </w:p>
        </w:tc>
      </w:tr>
      <w:tr w:rsidR="005426A4" w:rsidRPr="005426A4" w14:paraId="18E25946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B553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000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BF1A10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BB9FA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E7904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0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977EE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61E-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7EC9F9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4E-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B42454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Olr1305</w:t>
            </w:r>
          </w:p>
        </w:tc>
      </w:tr>
      <w:tr w:rsidR="005426A4" w:rsidRPr="005426A4" w14:paraId="0AC87B47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879318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345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22D03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99C4C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9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1F3CE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6FE9E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30E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76DB63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9E-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6F4074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am160a1</w:t>
            </w:r>
          </w:p>
        </w:tc>
      </w:tr>
      <w:tr w:rsidR="005426A4" w:rsidRPr="005426A4" w14:paraId="01B7F5EA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2DFAB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6316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F8AAA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B7B6E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F003B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CBA13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83E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F42F4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9E-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C71D32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ettl9</w:t>
            </w:r>
          </w:p>
        </w:tc>
      </w:tr>
      <w:tr w:rsidR="005426A4" w:rsidRPr="005426A4" w14:paraId="7664F779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61B0F5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91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CE5B2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8BE83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573BC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9D190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20E-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D63CB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04E-3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E43F80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ce1f</w:t>
            </w:r>
          </w:p>
        </w:tc>
      </w:tr>
      <w:tr w:rsidR="005426A4" w:rsidRPr="005426A4" w14:paraId="4F1F7942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76E554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317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48917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1018D2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90BB8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2760F6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23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394CC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57E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F42C229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Dio2</w:t>
            </w:r>
          </w:p>
        </w:tc>
      </w:tr>
      <w:tr w:rsidR="005426A4" w:rsidRPr="005426A4" w14:paraId="2D3B7E14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7BB511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1937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DE09B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27A8B1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7F67D8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6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BF7F4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40E-3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823D9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20E-3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881237F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rcin1</w:t>
            </w:r>
          </w:p>
        </w:tc>
      </w:tr>
      <w:tr w:rsidR="005426A4" w:rsidRPr="005426A4" w14:paraId="744267F8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608EE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76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57BC6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5E40FB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AC35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8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E645909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07E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B8A13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13E-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0D60A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ema5a</w:t>
            </w:r>
          </w:p>
        </w:tc>
      </w:tr>
      <w:tr w:rsidR="005426A4" w:rsidRPr="005426A4" w14:paraId="5F23847B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29B8BDB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539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5126A7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44A33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35766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0D157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9E-3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FCE58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.41E-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AFE0C1C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Kcnh6</w:t>
            </w:r>
          </w:p>
        </w:tc>
      </w:tr>
      <w:tr w:rsidR="005426A4" w:rsidRPr="005426A4" w14:paraId="1B681465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9E5B9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18266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2D9CA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E0A8C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BB7FE3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8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A12E1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17E-4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32B6F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.90E-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35628CE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calcl</w:t>
            </w:r>
            <w:proofErr w:type="spellEnd"/>
          </w:p>
        </w:tc>
      </w:tr>
      <w:tr w:rsidR="005426A4" w:rsidRPr="005426A4" w14:paraId="44BE2CF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E32AF5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595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F39853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F277F2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459AD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52E3C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83E-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CF84A4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52E-4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46D74A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GD1309104</w:t>
            </w:r>
          </w:p>
        </w:tc>
      </w:tr>
      <w:tr w:rsidR="005426A4" w:rsidRPr="005426A4" w14:paraId="09F376EF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D0D088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078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BDCDD7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3288222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0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1527C5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3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A38D1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74E-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6904C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35E-4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E9E498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btb46</w:t>
            </w:r>
          </w:p>
        </w:tc>
      </w:tr>
      <w:tr w:rsidR="005426A4" w:rsidRPr="005426A4" w14:paraId="6D7BE5B1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266EE3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0113456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78DFE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3311F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44F12B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9.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EE4E08D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99E-5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876AA6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.36E-4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132B96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fp710</w:t>
            </w:r>
          </w:p>
        </w:tc>
      </w:tr>
      <w:tr w:rsidR="005426A4" w:rsidRPr="005426A4" w14:paraId="2E41221D" w14:textId="77777777" w:rsidTr="00D6327E">
        <w:trPr>
          <w:trHeight w:val="32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527AD17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M_03183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281384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0.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15F5C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0.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340CF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1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E115BA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.38E-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90B5670" w14:textId="77777777" w:rsidR="005426A4" w:rsidRPr="005426A4" w:rsidRDefault="005426A4" w:rsidP="005426A4">
            <w:pPr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.54E-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FFE6AD" w14:textId="77777777" w:rsidR="005426A4" w:rsidRPr="005426A4" w:rsidRDefault="005426A4" w:rsidP="005426A4">
            <w:pP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5426A4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gals3</w:t>
            </w:r>
          </w:p>
        </w:tc>
      </w:tr>
    </w:tbl>
    <w:p w14:paraId="13C66CE9" w14:textId="77777777" w:rsidR="00492DC0" w:rsidRDefault="00492DC0"/>
    <w:sectPr w:rsidR="00492DC0" w:rsidSect="00EE68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26A4"/>
    <w:rsid w:val="00113FB9"/>
    <w:rsid w:val="00492DC0"/>
    <w:rsid w:val="005426A4"/>
    <w:rsid w:val="008F2BB9"/>
    <w:rsid w:val="00D6327E"/>
    <w:rsid w:val="00EE6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7EBE3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6362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94E10696-76EE-614D-B57F-E307E0FC58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55</Words>
  <Characters>2595</Characters>
  <Application>Microsoft Macintosh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ittenbogaard, Martine N</dc:creator>
  <cp:keywords/>
  <dc:description/>
  <cp:lastModifiedBy>Uittenbogaard, Martine N</cp:lastModifiedBy>
  <cp:revision>2</cp:revision>
  <dcterms:created xsi:type="dcterms:W3CDTF">2017-09-07T17:48:00Z</dcterms:created>
  <dcterms:modified xsi:type="dcterms:W3CDTF">2017-09-07T17:54:00Z</dcterms:modified>
</cp:coreProperties>
</file>